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A3A3C" w14:textId="73ECDD38" w:rsidR="007C6C37" w:rsidRPr="00CA6981" w:rsidRDefault="007C6C37" w:rsidP="007C6C37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CA69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Table </w:t>
      </w:r>
      <w:r w:rsidR="00F14747" w:rsidRPr="00CA6981">
        <w:rPr>
          <w:rFonts w:ascii="Arial" w:hAnsi="Arial" w:cs="Arial"/>
          <w:i w:val="0"/>
          <w:iCs w:val="0"/>
          <w:color w:val="auto"/>
          <w:sz w:val="24"/>
          <w:szCs w:val="24"/>
        </w:rPr>
        <w:t>S</w:t>
      </w:r>
      <w:r w:rsidR="00890C52">
        <w:rPr>
          <w:rFonts w:ascii="Arial" w:hAnsi="Arial" w:cs="Arial"/>
          <w:i w:val="0"/>
          <w:iCs w:val="0"/>
          <w:color w:val="auto"/>
          <w:sz w:val="24"/>
          <w:szCs w:val="24"/>
        </w:rPr>
        <w:t>6</w:t>
      </w:r>
      <w:r w:rsidR="001024E8" w:rsidRPr="00CA69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CA6981" w:rsidRPr="00CA6981">
        <w:rPr>
          <w:rFonts w:ascii="Arial" w:hAnsi="Arial" w:cs="Arial"/>
          <w:i w:val="0"/>
          <w:iCs w:val="0"/>
          <w:color w:val="auto"/>
          <w:sz w:val="24"/>
          <w:szCs w:val="24"/>
        </w:rPr>
        <w:t>– Average</w:t>
      </w:r>
      <w:r w:rsidR="002D340A" w:rsidRPr="00CA69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BB776D" w:rsidRPr="00CA69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weights </w:t>
      </w:r>
      <w:r w:rsidR="003D0455" w:rsidRPr="00CA6981">
        <w:rPr>
          <w:rFonts w:ascii="Arial" w:hAnsi="Arial" w:cs="Arial"/>
          <w:i w:val="0"/>
          <w:iCs w:val="0"/>
          <w:color w:val="auto"/>
          <w:sz w:val="24"/>
          <w:szCs w:val="24"/>
        </w:rPr>
        <w:t>of potatoes</w:t>
      </w:r>
      <w:r w:rsidR="000B1BDC" w:rsidRPr="00CA69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from </w:t>
      </w:r>
      <w:r w:rsidR="0065651C" w:rsidRPr="00CA698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volcanic rock dust </w:t>
      </w:r>
      <w:r w:rsidR="00B4108A" w:rsidRPr="00CA6981">
        <w:rPr>
          <w:rFonts w:ascii="Arial" w:hAnsi="Arial" w:cs="Arial"/>
          <w:i w:val="0"/>
          <w:iCs w:val="0"/>
          <w:color w:val="auto"/>
          <w:sz w:val="24"/>
          <w:szCs w:val="24"/>
        </w:rPr>
        <w:t>trials</w:t>
      </w:r>
      <w:r w:rsidR="00CA6981">
        <w:rPr>
          <w:rStyle w:val="FootnoteReference"/>
          <w:rFonts w:ascii="Arial" w:hAnsi="Arial" w:cs="Arial"/>
          <w:i w:val="0"/>
          <w:iCs w:val="0"/>
          <w:color w:val="auto"/>
          <w:sz w:val="24"/>
          <w:szCs w:val="24"/>
        </w:rPr>
        <w:footnoteReference w:id="1"/>
      </w:r>
      <w:r w:rsidR="00CA6981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Light"/>
        <w:tblW w:w="6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672"/>
        <w:gridCol w:w="1672"/>
        <w:gridCol w:w="1672"/>
      </w:tblGrid>
      <w:tr w:rsidR="00B126F4" w:rsidRPr="004A1FEF" w14:paraId="5FBDDDBE" w14:textId="30C8CBFB" w:rsidTr="00694876">
        <w:trPr>
          <w:trHeight w:val="510"/>
        </w:trPr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32207803" w14:textId="29747FDF" w:rsidR="00B126F4" w:rsidRPr="0051222F" w:rsidRDefault="00B126F4" w:rsidP="00264A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222F">
              <w:rPr>
                <w:rFonts w:ascii="Arial" w:hAnsi="Arial" w:cs="Arial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22A8EAA0" w14:textId="52E43BA4" w:rsidR="00B126F4" w:rsidRPr="0051222F" w:rsidRDefault="00B126F4" w:rsidP="00264A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222F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01F68A3C" w14:textId="4F84CBE3" w:rsidR="00B126F4" w:rsidRPr="00AD24A9" w:rsidRDefault="00B126F4" w:rsidP="00264A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B126F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rial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224626AA" w14:textId="0F648CE9" w:rsidR="00B126F4" w:rsidRDefault="00BC69FE" w:rsidP="00B126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BC69F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rial</w:t>
            </w:r>
          </w:p>
        </w:tc>
      </w:tr>
      <w:tr w:rsidR="00257A89" w:rsidRPr="004A1FEF" w14:paraId="57337F7F" w14:textId="0696C027" w:rsidTr="00694876">
        <w:trPr>
          <w:trHeight w:val="680"/>
        </w:trPr>
        <w:tc>
          <w:tcPr>
            <w:tcW w:w="1672" w:type="dxa"/>
            <w:tcBorders>
              <w:top w:val="single" w:sz="4" w:space="0" w:color="auto"/>
            </w:tcBorders>
          </w:tcPr>
          <w:p w14:paraId="11F09951" w14:textId="09AB1DED" w:rsidR="00257A89" w:rsidRPr="0051222F" w:rsidRDefault="00257A89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1222F">
              <w:rPr>
                <w:rFonts w:ascii="Arial" w:hAnsi="Arial" w:cs="Arial"/>
                <w:sz w:val="20"/>
                <w:szCs w:val="20"/>
              </w:rPr>
              <w:t>Lady Claire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636835A" w14:textId="4E807C00" w:rsidR="00257A89" w:rsidRPr="0051222F" w:rsidRDefault="00257A89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1222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8054B94" w14:textId="2699E08A" w:rsidR="00257A89" w:rsidRPr="0051222F" w:rsidRDefault="00231CCE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9.3 ± </w:t>
            </w:r>
            <w:r w:rsidR="00154C48">
              <w:rPr>
                <w:rFonts w:ascii="Arial" w:hAnsi="Arial" w:cs="Arial"/>
                <w:sz w:val="20"/>
                <w:szCs w:val="20"/>
              </w:rPr>
              <w:t>10.2</w:t>
            </w:r>
            <w:r w:rsidR="004850D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0565CF3" w14:textId="4281B86D" w:rsidR="00257A89" w:rsidRPr="0051222F" w:rsidRDefault="00656701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 ± 18.6</w:t>
            </w:r>
            <w:r w:rsidR="00083F51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257A89" w:rsidRPr="004A1FEF" w14:paraId="37DACE23" w14:textId="31D0FCAA" w:rsidTr="00694876">
        <w:trPr>
          <w:trHeight w:val="680"/>
        </w:trPr>
        <w:tc>
          <w:tcPr>
            <w:tcW w:w="1672" w:type="dxa"/>
          </w:tcPr>
          <w:p w14:paraId="6DAF0D37" w14:textId="77777777" w:rsidR="00257A89" w:rsidRPr="0051222F" w:rsidRDefault="00257A89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</w:tcPr>
          <w:p w14:paraId="6F9AEE44" w14:textId="76D31C57" w:rsidR="00257A89" w:rsidRPr="0051222F" w:rsidRDefault="00257A89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1222F">
              <w:rPr>
                <w:rFonts w:ascii="Arial" w:hAnsi="Arial" w:cs="Arial"/>
                <w:sz w:val="20"/>
                <w:szCs w:val="20"/>
              </w:rPr>
              <w:t>Volcanic Rock</w:t>
            </w:r>
          </w:p>
        </w:tc>
        <w:tc>
          <w:tcPr>
            <w:tcW w:w="1672" w:type="dxa"/>
          </w:tcPr>
          <w:p w14:paraId="4A1445AB" w14:textId="783F3CC6" w:rsidR="00257A89" w:rsidRPr="0051222F" w:rsidRDefault="00154C48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 ± 7.0</w:t>
            </w:r>
            <w:r w:rsidR="004850D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672" w:type="dxa"/>
          </w:tcPr>
          <w:p w14:paraId="3979C9A5" w14:textId="0B6F2760" w:rsidR="00257A89" w:rsidRPr="0051222F" w:rsidRDefault="00FD7261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8 ± 42.5</w:t>
            </w:r>
            <w:r w:rsidR="00083F51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257A89" w:rsidRPr="004A1FEF" w14:paraId="29F190CD" w14:textId="5D01562D" w:rsidTr="00694876">
        <w:trPr>
          <w:trHeight w:val="680"/>
        </w:trPr>
        <w:tc>
          <w:tcPr>
            <w:tcW w:w="1672" w:type="dxa"/>
          </w:tcPr>
          <w:p w14:paraId="6022EC28" w14:textId="04A3E73C" w:rsidR="00257A89" w:rsidRPr="0051222F" w:rsidRDefault="00257A89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1222F">
              <w:rPr>
                <w:rFonts w:ascii="Arial" w:hAnsi="Arial" w:cs="Arial"/>
                <w:sz w:val="20"/>
                <w:szCs w:val="20"/>
              </w:rPr>
              <w:t>Taurus</w:t>
            </w:r>
          </w:p>
        </w:tc>
        <w:tc>
          <w:tcPr>
            <w:tcW w:w="1672" w:type="dxa"/>
          </w:tcPr>
          <w:p w14:paraId="36CA9366" w14:textId="5A76272D" w:rsidR="00257A89" w:rsidRPr="0051222F" w:rsidRDefault="00257A89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1222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672" w:type="dxa"/>
          </w:tcPr>
          <w:p w14:paraId="263DAF2C" w14:textId="2BFB42E0" w:rsidR="00257A89" w:rsidRPr="0051222F" w:rsidRDefault="00154C48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9 ± 8.2</w:t>
            </w:r>
            <w:r w:rsidR="004850D6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672" w:type="dxa"/>
          </w:tcPr>
          <w:p w14:paraId="1753EA7F" w14:textId="60CC8650" w:rsidR="00257A89" w:rsidRPr="0051222F" w:rsidRDefault="00FD7261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.</w:t>
            </w:r>
            <w:r w:rsidR="00BE56D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± 2</w:t>
            </w:r>
            <w:r w:rsidR="00BE56DF">
              <w:rPr>
                <w:rFonts w:ascii="Arial" w:hAnsi="Arial" w:cs="Arial"/>
                <w:sz w:val="20"/>
                <w:szCs w:val="20"/>
              </w:rPr>
              <w:t>5.0 a</w:t>
            </w:r>
          </w:p>
        </w:tc>
      </w:tr>
      <w:tr w:rsidR="00257A89" w:rsidRPr="004A1FEF" w14:paraId="5EA17ECC" w14:textId="117ED17E" w:rsidTr="00694876">
        <w:trPr>
          <w:trHeight w:val="680"/>
        </w:trPr>
        <w:tc>
          <w:tcPr>
            <w:tcW w:w="1672" w:type="dxa"/>
            <w:tcBorders>
              <w:bottom w:val="single" w:sz="4" w:space="0" w:color="auto"/>
            </w:tcBorders>
          </w:tcPr>
          <w:p w14:paraId="334CCD08" w14:textId="77777777" w:rsidR="00257A89" w:rsidRPr="0051222F" w:rsidRDefault="00257A89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4628D77" w14:textId="1EC81FA1" w:rsidR="00257A89" w:rsidRPr="0051222F" w:rsidRDefault="00257A89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1222F">
              <w:rPr>
                <w:rFonts w:ascii="Arial" w:hAnsi="Arial" w:cs="Arial"/>
                <w:sz w:val="20"/>
                <w:szCs w:val="20"/>
              </w:rPr>
              <w:t>Volcanic Rock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EC0F631" w14:textId="23C3ACF1" w:rsidR="00257A89" w:rsidRPr="0051222F" w:rsidRDefault="00154C48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0.1 ± </w:t>
            </w:r>
            <w:r w:rsidR="004850D6">
              <w:rPr>
                <w:rFonts w:ascii="Arial" w:hAnsi="Arial" w:cs="Arial"/>
                <w:sz w:val="20"/>
                <w:szCs w:val="20"/>
              </w:rPr>
              <w:t>9.2 a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493778E2" w14:textId="1F454385" w:rsidR="00257A89" w:rsidRPr="0051222F" w:rsidRDefault="00FD7261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6 ± 17.1</w:t>
            </w:r>
            <w:r w:rsidR="00BE56DF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</w:tbl>
    <w:p w14:paraId="487B5E85" w14:textId="77777777" w:rsidR="0063162B" w:rsidRDefault="0063162B"/>
    <w:p w14:paraId="4647A2C2" w14:textId="77777777" w:rsidR="00376AE6" w:rsidRDefault="00376AE6"/>
    <w:sectPr w:rsidR="00376AE6">
      <w:footnotePr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481C4D" w14:textId="77777777" w:rsidR="00CA6981" w:rsidRDefault="00CA6981" w:rsidP="00CA6981">
      <w:pPr>
        <w:spacing w:after="0" w:line="240" w:lineRule="auto"/>
      </w:pPr>
      <w:r>
        <w:separator/>
      </w:r>
    </w:p>
  </w:endnote>
  <w:endnote w:type="continuationSeparator" w:id="0">
    <w:p w14:paraId="6F4FDDDF" w14:textId="77777777" w:rsidR="00CA6981" w:rsidRDefault="00CA6981" w:rsidP="00CA69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AFC0F" w14:textId="77777777" w:rsidR="00CA6981" w:rsidRDefault="00CA6981" w:rsidP="00CA6981">
      <w:pPr>
        <w:spacing w:after="0" w:line="240" w:lineRule="auto"/>
      </w:pPr>
      <w:r>
        <w:separator/>
      </w:r>
    </w:p>
  </w:footnote>
  <w:footnote w:type="continuationSeparator" w:id="0">
    <w:p w14:paraId="20A9CFD1" w14:textId="77777777" w:rsidR="00CA6981" w:rsidRDefault="00CA6981" w:rsidP="00CA6981">
      <w:pPr>
        <w:spacing w:after="0" w:line="240" w:lineRule="auto"/>
      </w:pPr>
      <w:r>
        <w:continuationSeparator/>
      </w:r>
    </w:p>
  </w:footnote>
  <w:footnote w:id="1">
    <w:p w14:paraId="5555B9D0" w14:textId="6F8D83FB" w:rsidR="00CA6981" w:rsidRDefault="00CA6981">
      <w:pPr>
        <w:pStyle w:val="FootnoteText"/>
      </w:pPr>
      <w:r w:rsidRPr="00CA6981">
        <w:rPr>
          <w:rStyle w:val="FootnoteReference"/>
          <w:rFonts w:ascii="Arial" w:hAnsi="Arial" w:cs="Arial"/>
          <w:sz w:val="24"/>
          <w:szCs w:val="24"/>
        </w:rPr>
        <w:footnoteRef/>
      </w:r>
      <w:r w:rsidRPr="00CA6981">
        <w:rPr>
          <w:rFonts w:ascii="Arial" w:hAnsi="Arial" w:cs="Arial"/>
          <w:sz w:val="24"/>
          <w:szCs w:val="24"/>
        </w:rPr>
        <w:t xml:space="preserve">Different letters indicate a </w:t>
      </w:r>
      <w:r w:rsidRPr="00CA6981">
        <w:rPr>
          <w:rFonts w:ascii="Arial" w:hAnsi="Arial" w:cs="Arial"/>
          <w:color w:val="000000" w:themeColor="text1"/>
          <w:sz w:val="24"/>
          <w:szCs w:val="24"/>
        </w:rPr>
        <w:t>significant difference (p &lt; 0.05) between different growing conditions within the same cultivar and trial. Results</w:t>
      </w:r>
      <w:r w:rsidRPr="00CA6981">
        <w:rPr>
          <w:rFonts w:ascii="Arial" w:hAnsi="Arial" w:cs="Arial"/>
          <w:sz w:val="24"/>
          <w:szCs w:val="24"/>
        </w:rPr>
        <w:t xml:space="preserve"> are expressed as mean ± SD, n = 24 for the 1</w:t>
      </w:r>
      <w:r w:rsidRPr="00CA6981">
        <w:rPr>
          <w:rFonts w:ascii="Arial" w:hAnsi="Arial" w:cs="Arial"/>
          <w:sz w:val="24"/>
          <w:szCs w:val="24"/>
          <w:vertAlign w:val="superscript"/>
        </w:rPr>
        <w:t>st</w:t>
      </w:r>
      <w:r w:rsidRPr="00CA6981">
        <w:rPr>
          <w:rFonts w:ascii="Arial" w:hAnsi="Arial" w:cs="Arial"/>
          <w:sz w:val="24"/>
          <w:szCs w:val="24"/>
        </w:rPr>
        <w:t xml:space="preserve"> trial, n = 12 for the 2</w:t>
      </w:r>
      <w:r w:rsidRPr="00CA6981">
        <w:rPr>
          <w:rFonts w:ascii="Arial" w:hAnsi="Arial" w:cs="Arial"/>
          <w:sz w:val="24"/>
          <w:szCs w:val="24"/>
          <w:vertAlign w:val="superscript"/>
        </w:rPr>
        <w:t>nd</w:t>
      </w:r>
      <w:r w:rsidRPr="00CA6981">
        <w:rPr>
          <w:rFonts w:ascii="Arial" w:hAnsi="Arial" w:cs="Arial"/>
          <w:sz w:val="24"/>
          <w:szCs w:val="24"/>
        </w:rPr>
        <w:t xml:space="preserve"> trial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47F"/>
    <w:rsid w:val="00040DE9"/>
    <w:rsid w:val="00082BDD"/>
    <w:rsid w:val="00083F51"/>
    <w:rsid w:val="00096FE8"/>
    <w:rsid w:val="000A08AA"/>
    <w:rsid w:val="000A4783"/>
    <w:rsid w:val="000B1BDC"/>
    <w:rsid w:val="000C0023"/>
    <w:rsid w:val="000E044C"/>
    <w:rsid w:val="001024E8"/>
    <w:rsid w:val="001337C2"/>
    <w:rsid w:val="00154C48"/>
    <w:rsid w:val="0016066F"/>
    <w:rsid w:val="001663AD"/>
    <w:rsid w:val="00176D37"/>
    <w:rsid w:val="00177B75"/>
    <w:rsid w:val="00185AE9"/>
    <w:rsid w:val="001A089B"/>
    <w:rsid w:val="001A68E3"/>
    <w:rsid w:val="001C42F3"/>
    <w:rsid w:val="001C5B1E"/>
    <w:rsid w:val="001E31EC"/>
    <w:rsid w:val="001E7151"/>
    <w:rsid w:val="00200247"/>
    <w:rsid w:val="00231CCE"/>
    <w:rsid w:val="00257A89"/>
    <w:rsid w:val="00264A5E"/>
    <w:rsid w:val="00284584"/>
    <w:rsid w:val="00297894"/>
    <w:rsid w:val="002A393D"/>
    <w:rsid w:val="002C2BFA"/>
    <w:rsid w:val="002D340A"/>
    <w:rsid w:val="00321CE2"/>
    <w:rsid w:val="00324FAB"/>
    <w:rsid w:val="00336B7C"/>
    <w:rsid w:val="0034047F"/>
    <w:rsid w:val="00354EA9"/>
    <w:rsid w:val="00376AE6"/>
    <w:rsid w:val="003839C0"/>
    <w:rsid w:val="003A141C"/>
    <w:rsid w:val="003B6872"/>
    <w:rsid w:val="003D0455"/>
    <w:rsid w:val="003E2BB1"/>
    <w:rsid w:val="003E3F04"/>
    <w:rsid w:val="003F182A"/>
    <w:rsid w:val="003F4421"/>
    <w:rsid w:val="00434BD2"/>
    <w:rsid w:val="00462890"/>
    <w:rsid w:val="00476F7B"/>
    <w:rsid w:val="00480385"/>
    <w:rsid w:val="004850D6"/>
    <w:rsid w:val="00486D0D"/>
    <w:rsid w:val="0049033B"/>
    <w:rsid w:val="004A1FEF"/>
    <w:rsid w:val="004A4639"/>
    <w:rsid w:val="004C0CD1"/>
    <w:rsid w:val="004D0CC0"/>
    <w:rsid w:val="004E2D51"/>
    <w:rsid w:val="0051222F"/>
    <w:rsid w:val="005608DA"/>
    <w:rsid w:val="005744EF"/>
    <w:rsid w:val="00577116"/>
    <w:rsid w:val="005816E3"/>
    <w:rsid w:val="00582C67"/>
    <w:rsid w:val="005A7644"/>
    <w:rsid w:val="005B0C89"/>
    <w:rsid w:val="005C4DAD"/>
    <w:rsid w:val="005D2023"/>
    <w:rsid w:val="005E215C"/>
    <w:rsid w:val="005F38C7"/>
    <w:rsid w:val="005F6BB6"/>
    <w:rsid w:val="0062618E"/>
    <w:rsid w:val="006275CA"/>
    <w:rsid w:val="0063162B"/>
    <w:rsid w:val="00650324"/>
    <w:rsid w:val="00653AE0"/>
    <w:rsid w:val="0065651C"/>
    <w:rsid w:val="00656701"/>
    <w:rsid w:val="00666CD6"/>
    <w:rsid w:val="00680631"/>
    <w:rsid w:val="00687F04"/>
    <w:rsid w:val="00694876"/>
    <w:rsid w:val="006A46D3"/>
    <w:rsid w:val="006B552A"/>
    <w:rsid w:val="006D0C95"/>
    <w:rsid w:val="006F0C65"/>
    <w:rsid w:val="00787736"/>
    <w:rsid w:val="00790A62"/>
    <w:rsid w:val="007946B4"/>
    <w:rsid w:val="00797BF6"/>
    <w:rsid w:val="007B13F2"/>
    <w:rsid w:val="007B45BC"/>
    <w:rsid w:val="007C6C37"/>
    <w:rsid w:val="007D053A"/>
    <w:rsid w:val="007F127D"/>
    <w:rsid w:val="007F7282"/>
    <w:rsid w:val="0082005C"/>
    <w:rsid w:val="0082062F"/>
    <w:rsid w:val="00842312"/>
    <w:rsid w:val="008479BE"/>
    <w:rsid w:val="008673D5"/>
    <w:rsid w:val="00890C52"/>
    <w:rsid w:val="0089306D"/>
    <w:rsid w:val="008A0894"/>
    <w:rsid w:val="008B7136"/>
    <w:rsid w:val="008C07AD"/>
    <w:rsid w:val="008C328F"/>
    <w:rsid w:val="008F0C93"/>
    <w:rsid w:val="00951515"/>
    <w:rsid w:val="00970DFF"/>
    <w:rsid w:val="009928A8"/>
    <w:rsid w:val="009C1F39"/>
    <w:rsid w:val="009C7E71"/>
    <w:rsid w:val="009D0BE1"/>
    <w:rsid w:val="009E6ACF"/>
    <w:rsid w:val="00A12CBB"/>
    <w:rsid w:val="00A37A12"/>
    <w:rsid w:val="00A420C0"/>
    <w:rsid w:val="00A50B0D"/>
    <w:rsid w:val="00A530FB"/>
    <w:rsid w:val="00A65CB9"/>
    <w:rsid w:val="00A72524"/>
    <w:rsid w:val="00A97A80"/>
    <w:rsid w:val="00AB35F0"/>
    <w:rsid w:val="00AC0E5C"/>
    <w:rsid w:val="00AD24A9"/>
    <w:rsid w:val="00B10796"/>
    <w:rsid w:val="00B126F4"/>
    <w:rsid w:val="00B1407E"/>
    <w:rsid w:val="00B1757C"/>
    <w:rsid w:val="00B22E03"/>
    <w:rsid w:val="00B324EB"/>
    <w:rsid w:val="00B4108A"/>
    <w:rsid w:val="00B5384D"/>
    <w:rsid w:val="00B72454"/>
    <w:rsid w:val="00B77FCF"/>
    <w:rsid w:val="00B8497B"/>
    <w:rsid w:val="00B971BB"/>
    <w:rsid w:val="00BB776D"/>
    <w:rsid w:val="00BC69FE"/>
    <w:rsid w:val="00BD48DD"/>
    <w:rsid w:val="00BE56DF"/>
    <w:rsid w:val="00C25C39"/>
    <w:rsid w:val="00C274D6"/>
    <w:rsid w:val="00C32F2E"/>
    <w:rsid w:val="00C375D7"/>
    <w:rsid w:val="00C554C6"/>
    <w:rsid w:val="00C5610E"/>
    <w:rsid w:val="00C61431"/>
    <w:rsid w:val="00C76AF1"/>
    <w:rsid w:val="00C84411"/>
    <w:rsid w:val="00C95715"/>
    <w:rsid w:val="00CA219C"/>
    <w:rsid w:val="00CA430F"/>
    <w:rsid w:val="00CA6981"/>
    <w:rsid w:val="00CC2BEF"/>
    <w:rsid w:val="00CD58D9"/>
    <w:rsid w:val="00CF3D07"/>
    <w:rsid w:val="00CF4317"/>
    <w:rsid w:val="00D04440"/>
    <w:rsid w:val="00D04EE4"/>
    <w:rsid w:val="00D30966"/>
    <w:rsid w:val="00D33EEC"/>
    <w:rsid w:val="00D44345"/>
    <w:rsid w:val="00D50B48"/>
    <w:rsid w:val="00D653A7"/>
    <w:rsid w:val="00D859C6"/>
    <w:rsid w:val="00D90726"/>
    <w:rsid w:val="00DB3A72"/>
    <w:rsid w:val="00E24B89"/>
    <w:rsid w:val="00E46DCF"/>
    <w:rsid w:val="00E5747F"/>
    <w:rsid w:val="00E606D4"/>
    <w:rsid w:val="00E7263D"/>
    <w:rsid w:val="00E72C14"/>
    <w:rsid w:val="00E82847"/>
    <w:rsid w:val="00E95842"/>
    <w:rsid w:val="00EB47A5"/>
    <w:rsid w:val="00EE63A4"/>
    <w:rsid w:val="00F14747"/>
    <w:rsid w:val="00F36228"/>
    <w:rsid w:val="00F67A46"/>
    <w:rsid w:val="00F728BE"/>
    <w:rsid w:val="00F831ED"/>
    <w:rsid w:val="00F86243"/>
    <w:rsid w:val="00FB3B66"/>
    <w:rsid w:val="00FD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67CE3"/>
  <w15:chartTrackingRefBased/>
  <w15:docId w15:val="{ABE36837-F90E-4939-AE87-0870FE860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E2D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6C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7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F04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69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69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69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43F02-1F73-4F87-B32A-7B43F801E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UNO</dc:creator>
  <cp:keywords/>
  <dc:description/>
  <cp:lastModifiedBy>FRANCESCA BRUNO</cp:lastModifiedBy>
  <cp:revision>107</cp:revision>
  <dcterms:created xsi:type="dcterms:W3CDTF">2023-11-08T10:09:00Z</dcterms:created>
  <dcterms:modified xsi:type="dcterms:W3CDTF">2024-11-20T10:35:00Z</dcterms:modified>
</cp:coreProperties>
</file>